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1FCFD" w14:textId="74E4652C" w:rsidR="00A217C0" w:rsidRDefault="00172676">
      <w:r>
        <w:rPr>
          <w:rFonts w:hint="eastAsia"/>
        </w:rPr>
        <w:t>Video link is available here:</w:t>
      </w:r>
    </w:p>
    <w:p w14:paraId="1B671F99" w14:textId="54CF546A" w:rsidR="00172676" w:rsidRDefault="00ED1465">
      <w:pPr>
        <w:rPr>
          <w:rFonts w:hint="eastAsia"/>
        </w:rPr>
      </w:pPr>
      <w:hyperlink r:id="rId4" w:history="1">
        <w:r w:rsidRPr="00ED1465">
          <w:rPr>
            <w:rStyle w:val="Hyperlink"/>
          </w:rPr>
          <w:t>XTackProcedureVideo.mp4 - Google Drive</w:t>
        </w:r>
      </w:hyperlink>
    </w:p>
    <w:sectPr w:rsidR="001726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676"/>
    <w:rsid w:val="00172676"/>
    <w:rsid w:val="00347DE8"/>
    <w:rsid w:val="006576E7"/>
    <w:rsid w:val="00A217C0"/>
    <w:rsid w:val="00ED1465"/>
    <w:rsid w:val="00FD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92941F"/>
  <w15:chartTrackingRefBased/>
  <w15:docId w15:val="{4BDA5B40-DD22-4780-AA39-A60B118E8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267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6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67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67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67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67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67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67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67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67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67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6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67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726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6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6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6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6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6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6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6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67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D14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14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BBOWW6ib7hO2-b_EhpvwAKLzrAcV4DpU/view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gami, Yuna</dc:creator>
  <cp:keywords/>
  <dc:description/>
  <cp:lastModifiedBy>Ikegami, Yuna</cp:lastModifiedBy>
  <cp:revision>2</cp:revision>
  <dcterms:created xsi:type="dcterms:W3CDTF">2024-10-16T07:00:00Z</dcterms:created>
  <dcterms:modified xsi:type="dcterms:W3CDTF">2024-10-16T07:04:00Z</dcterms:modified>
</cp:coreProperties>
</file>